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CD0F4" w14:textId="14E4D703" w:rsidR="00347002" w:rsidRPr="002E3329" w:rsidRDefault="002E3329" w:rsidP="00347002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 w:rsidRPr="002E3329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Supplementary data Table S</w:t>
      </w:r>
      <w: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2.</w:t>
      </w:r>
      <w:r w:rsidR="00347002" w:rsidRPr="002E3329">
        <w:rPr>
          <w:rFonts w:ascii="Times New Roman" w:hAnsi="Times New Roman" w:cs="Times New Roman"/>
          <w:sz w:val="23"/>
          <w:szCs w:val="23"/>
        </w:rPr>
        <w:t xml:space="preserve"> Composition of the complete chemically-defined medium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969"/>
        <w:gridCol w:w="2074"/>
      </w:tblGrid>
      <w:tr w:rsidR="00A96BEA" w:rsidRPr="002E3329" w14:paraId="38C9FDBF" w14:textId="77777777" w:rsidTr="0034700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66343A2" w14:textId="26D87D42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Constituent</w:t>
            </w:r>
            <w:bookmarkStart w:id="0" w:name="_GoBack"/>
            <w:bookmarkEnd w:id="0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92684E1" w14:textId="25137936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Concentration (g/L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15C47C37" w14:textId="0E36B4C4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Constituen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DDE009B" w14:textId="771DE1CF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Concentration (g/L)</w:t>
            </w:r>
          </w:p>
        </w:tc>
      </w:tr>
      <w:tr w:rsidR="00A96BEA" w:rsidRPr="002E3329" w14:paraId="1FA05F29" w14:textId="77777777" w:rsidTr="00347002">
        <w:tc>
          <w:tcPr>
            <w:tcW w:w="2268" w:type="dxa"/>
            <w:tcBorders>
              <w:top w:val="single" w:sz="4" w:space="0" w:color="auto"/>
            </w:tcBorders>
          </w:tcPr>
          <w:p w14:paraId="38184E25" w14:textId="73724706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Lactos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77ABF67" w14:textId="7775F750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5B0DA3B7" w14:textId="51DE4EDD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Adenin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54E8064" w14:textId="35BD6038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96BEA" w:rsidRPr="002E3329" w14:paraId="503CAB96" w14:textId="77777777" w:rsidTr="00347002">
        <w:tc>
          <w:tcPr>
            <w:tcW w:w="2268" w:type="dxa"/>
          </w:tcPr>
          <w:p w14:paraId="666F71C6" w14:textId="29C6107A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Na-acetate</w:t>
            </w:r>
          </w:p>
        </w:tc>
        <w:tc>
          <w:tcPr>
            <w:tcW w:w="1985" w:type="dxa"/>
          </w:tcPr>
          <w:p w14:paraId="5C6C9684" w14:textId="6A87A832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69" w:type="dxa"/>
          </w:tcPr>
          <w:p w14:paraId="4CD71AC6" w14:textId="7C235449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Guanine</w:t>
            </w:r>
          </w:p>
        </w:tc>
        <w:tc>
          <w:tcPr>
            <w:tcW w:w="2074" w:type="dxa"/>
          </w:tcPr>
          <w:p w14:paraId="732AE914" w14:textId="168A92DA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96BEA" w:rsidRPr="002E3329" w14:paraId="5B0CDAF2" w14:textId="77777777" w:rsidTr="00347002">
        <w:tc>
          <w:tcPr>
            <w:tcW w:w="2268" w:type="dxa"/>
          </w:tcPr>
          <w:p w14:paraId="428F7521" w14:textId="3AF37B18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2E33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-citrate</w:t>
            </w:r>
          </w:p>
        </w:tc>
        <w:tc>
          <w:tcPr>
            <w:tcW w:w="1985" w:type="dxa"/>
          </w:tcPr>
          <w:p w14:paraId="148D5273" w14:textId="4D554A96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69" w:type="dxa"/>
          </w:tcPr>
          <w:p w14:paraId="0CA0C8FE" w14:textId="7265802F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Uracil</w:t>
            </w:r>
          </w:p>
        </w:tc>
        <w:tc>
          <w:tcPr>
            <w:tcW w:w="2074" w:type="dxa"/>
          </w:tcPr>
          <w:p w14:paraId="0F4B6921" w14:textId="37380BA4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96BEA" w:rsidRPr="002E3329" w14:paraId="3EB03D33" w14:textId="77777777" w:rsidTr="00347002">
        <w:tc>
          <w:tcPr>
            <w:tcW w:w="2268" w:type="dxa"/>
          </w:tcPr>
          <w:p w14:paraId="5E1CF6E6" w14:textId="0A243AB9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KH</w:t>
            </w:r>
            <w:r w:rsidRPr="002E33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2E33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85" w:type="dxa"/>
          </w:tcPr>
          <w:p w14:paraId="1838C5CD" w14:textId="521FE780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69" w:type="dxa"/>
          </w:tcPr>
          <w:p w14:paraId="550900B2" w14:textId="1C05EF70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Xanthine</w:t>
            </w:r>
          </w:p>
        </w:tc>
        <w:tc>
          <w:tcPr>
            <w:tcW w:w="2074" w:type="dxa"/>
          </w:tcPr>
          <w:p w14:paraId="556C817B" w14:textId="74266C3C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96BEA" w:rsidRPr="002E3329" w14:paraId="7DE68352" w14:textId="77777777" w:rsidTr="00347002">
        <w:tc>
          <w:tcPr>
            <w:tcW w:w="2268" w:type="dxa"/>
          </w:tcPr>
          <w:p w14:paraId="51DEBCDD" w14:textId="2ABF5B74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2E33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2E33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85" w:type="dxa"/>
          </w:tcPr>
          <w:p w14:paraId="69005701" w14:textId="59204E67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969" w:type="dxa"/>
          </w:tcPr>
          <w:p w14:paraId="4D16B0B5" w14:textId="77777777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A85E671" w14:textId="77777777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BEA" w:rsidRPr="002E3329" w14:paraId="393AAE12" w14:textId="77777777" w:rsidTr="00347002">
        <w:tc>
          <w:tcPr>
            <w:tcW w:w="2268" w:type="dxa"/>
          </w:tcPr>
          <w:p w14:paraId="314E0DD7" w14:textId="77777777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A75C960" w14:textId="77777777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14:paraId="33BB1A4E" w14:textId="7203EF72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2074" w:type="dxa"/>
          </w:tcPr>
          <w:p w14:paraId="2BECDF2E" w14:textId="12FF9500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A96BEA" w:rsidRPr="002E3329" w14:paraId="78E2AD22" w14:textId="77777777" w:rsidTr="00347002">
        <w:tc>
          <w:tcPr>
            <w:tcW w:w="2268" w:type="dxa"/>
          </w:tcPr>
          <w:p w14:paraId="6F4115AB" w14:textId="404277BA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MgCl</w:t>
            </w:r>
            <w:r w:rsidRPr="002E33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.6H</w:t>
            </w:r>
            <w:r w:rsidRPr="002E33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85" w:type="dxa"/>
          </w:tcPr>
          <w:p w14:paraId="2EE92F44" w14:textId="69CBC07B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969" w:type="dxa"/>
          </w:tcPr>
          <w:p w14:paraId="42C71E24" w14:textId="55B5774E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Asparagine</w:t>
            </w:r>
          </w:p>
        </w:tc>
        <w:tc>
          <w:tcPr>
            <w:tcW w:w="2074" w:type="dxa"/>
          </w:tcPr>
          <w:p w14:paraId="6BDC2E22" w14:textId="7E54C7C8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A96BEA" w:rsidRPr="002E3329" w14:paraId="19EF9AE2" w14:textId="77777777" w:rsidTr="00347002">
        <w:tc>
          <w:tcPr>
            <w:tcW w:w="2268" w:type="dxa"/>
          </w:tcPr>
          <w:p w14:paraId="34E2BBEE" w14:textId="6AD3C9BB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CaCl</w:t>
            </w:r>
            <w:r w:rsidRPr="002E33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.2H</w:t>
            </w:r>
            <w:r w:rsidRPr="002E33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85" w:type="dxa"/>
          </w:tcPr>
          <w:p w14:paraId="7950771F" w14:textId="59EEFDB9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969" w:type="dxa"/>
          </w:tcPr>
          <w:p w14:paraId="1EF6D30E" w14:textId="14D395FD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2074" w:type="dxa"/>
          </w:tcPr>
          <w:p w14:paraId="7E0B7E0C" w14:textId="142DBBD7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A96BEA" w:rsidRPr="002E3329" w14:paraId="3D0BCE6E" w14:textId="77777777" w:rsidTr="00347002">
        <w:tc>
          <w:tcPr>
            <w:tcW w:w="2268" w:type="dxa"/>
          </w:tcPr>
          <w:p w14:paraId="3623D328" w14:textId="5638AE4B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MnSO</w:t>
            </w:r>
            <w:r w:rsidRPr="002E33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.H</w:t>
            </w:r>
            <w:r w:rsidRPr="002E33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85" w:type="dxa"/>
          </w:tcPr>
          <w:p w14:paraId="17687EA0" w14:textId="578365CF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969" w:type="dxa"/>
          </w:tcPr>
          <w:p w14:paraId="1ECE727B" w14:textId="4A1488AC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</w:p>
        </w:tc>
        <w:tc>
          <w:tcPr>
            <w:tcW w:w="2074" w:type="dxa"/>
          </w:tcPr>
          <w:p w14:paraId="710A8E8E" w14:textId="5981227A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A96BEA" w:rsidRPr="002E3329" w14:paraId="419B74B4" w14:textId="77777777" w:rsidTr="00347002">
        <w:tc>
          <w:tcPr>
            <w:tcW w:w="2268" w:type="dxa"/>
          </w:tcPr>
          <w:p w14:paraId="274BB092" w14:textId="50F803C5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FeCl</w:t>
            </w:r>
            <w:r w:rsidRPr="002E33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.4H</w:t>
            </w:r>
            <w:r w:rsidRPr="002E33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85" w:type="dxa"/>
          </w:tcPr>
          <w:p w14:paraId="1DC1A303" w14:textId="274E70CC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969" w:type="dxa"/>
          </w:tcPr>
          <w:p w14:paraId="289778FE" w14:textId="4619ACE6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2074" w:type="dxa"/>
          </w:tcPr>
          <w:p w14:paraId="56096603" w14:textId="620ACEBE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A96BEA" w:rsidRPr="002E3329" w14:paraId="44BBAC10" w14:textId="77777777" w:rsidTr="00347002">
        <w:tc>
          <w:tcPr>
            <w:tcW w:w="2268" w:type="dxa"/>
          </w:tcPr>
          <w:p w14:paraId="7CBCA10C" w14:textId="7884BAD1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ZnSO</w:t>
            </w:r>
            <w:r w:rsidRPr="002E33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.7H</w:t>
            </w:r>
            <w:r w:rsidRPr="002E33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85" w:type="dxa"/>
          </w:tcPr>
          <w:p w14:paraId="6B7B3C99" w14:textId="16FFEF5F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969" w:type="dxa"/>
          </w:tcPr>
          <w:p w14:paraId="71D0A181" w14:textId="326F67D7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2074" w:type="dxa"/>
          </w:tcPr>
          <w:p w14:paraId="6BD0CFAA" w14:textId="46FB516C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A96BEA" w:rsidRPr="002E3329" w14:paraId="095B92C5" w14:textId="77777777" w:rsidTr="00347002">
        <w:tc>
          <w:tcPr>
            <w:tcW w:w="2268" w:type="dxa"/>
          </w:tcPr>
          <w:p w14:paraId="5B5D52E7" w14:textId="44193661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CoCl</w:t>
            </w:r>
            <w:r w:rsidRPr="002E33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.6H</w:t>
            </w:r>
            <w:r w:rsidRPr="002E33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85" w:type="dxa"/>
          </w:tcPr>
          <w:p w14:paraId="26424129" w14:textId="164810BD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1969" w:type="dxa"/>
          </w:tcPr>
          <w:p w14:paraId="56CA822F" w14:textId="0D2D615A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2074" w:type="dxa"/>
          </w:tcPr>
          <w:p w14:paraId="31F11912" w14:textId="3D01E7FB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A96BEA" w:rsidRPr="002E3329" w14:paraId="179BEEAE" w14:textId="77777777" w:rsidTr="00347002">
        <w:tc>
          <w:tcPr>
            <w:tcW w:w="2268" w:type="dxa"/>
          </w:tcPr>
          <w:p w14:paraId="0CE4F289" w14:textId="3FB5C02D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CuSO</w:t>
            </w:r>
            <w:r w:rsidRPr="002E33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.5H</w:t>
            </w:r>
            <w:r w:rsidRPr="002E33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85" w:type="dxa"/>
          </w:tcPr>
          <w:p w14:paraId="46393162" w14:textId="2149338A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969" w:type="dxa"/>
          </w:tcPr>
          <w:p w14:paraId="1B285E9C" w14:textId="7EF3D596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2074" w:type="dxa"/>
          </w:tcPr>
          <w:p w14:paraId="76C250A0" w14:textId="46993785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A96BEA" w:rsidRPr="002E3329" w14:paraId="4622F2FF" w14:textId="77777777" w:rsidTr="00347002">
        <w:tc>
          <w:tcPr>
            <w:tcW w:w="2268" w:type="dxa"/>
          </w:tcPr>
          <w:p w14:paraId="05178836" w14:textId="77777777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2D13BEF" w14:textId="77777777" w:rsidR="00A96BEA" w:rsidRPr="002E3329" w:rsidRDefault="00A96BEA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14:paraId="5FF52221" w14:textId="1EDA81E4" w:rsidR="00A96BEA" w:rsidRPr="002E3329" w:rsidRDefault="00347002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2074" w:type="dxa"/>
          </w:tcPr>
          <w:p w14:paraId="5A2B31D1" w14:textId="0946BDE4" w:rsidR="00A96BEA" w:rsidRPr="002E3329" w:rsidRDefault="00347002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A96BEA" w:rsidRPr="002E3329" w14:paraId="1E5C86FD" w14:textId="77777777" w:rsidTr="00347002">
        <w:tc>
          <w:tcPr>
            <w:tcW w:w="2268" w:type="dxa"/>
          </w:tcPr>
          <w:p w14:paraId="1C6380A5" w14:textId="482874A5" w:rsidR="00A96BEA" w:rsidRPr="002E3329" w:rsidRDefault="00347002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Ascorbic acid</w:t>
            </w:r>
          </w:p>
        </w:tc>
        <w:tc>
          <w:tcPr>
            <w:tcW w:w="1985" w:type="dxa"/>
          </w:tcPr>
          <w:p w14:paraId="304B0B17" w14:textId="530FB130" w:rsidR="00A96BEA" w:rsidRPr="002E3329" w:rsidRDefault="00347002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69" w:type="dxa"/>
          </w:tcPr>
          <w:p w14:paraId="49F54054" w14:textId="2AF1F1EB" w:rsidR="00A96BEA" w:rsidRPr="002E3329" w:rsidRDefault="00347002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Tryptophane</w:t>
            </w:r>
            <w:proofErr w:type="spellEnd"/>
          </w:p>
        </w:tc>
        <w:tc>
          <w:tcPr>
            <w:tcW w:w="2074" w:type="dxa"/>
          </w:tcPr>
          <w:p w14:paraId="60B1C196" w14:textId="6570AC34" w:rsidR="00A96BEA" w:rsidRPr="002E3329" w:rsidRDefault="00347002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96BEA" w:rsidRPr="002E3329" w14:paraId="6DDD0C55" w14:textId="77777777" w:rsidTr="00347002">
        <w:tc>
          <w:tcPr>
            <w:tcW w:w="2268" w:type="dxa"/>
          </w:tcPr>
          <w:p w14:paraId="484F9C47" w14:textId="7F2974D6" w:rsidR="00A96BEA" w:rsidRPr="002E3329" w:rsidRDefault="00347002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p-Amino benzoic acid</w:t>
            </w:r>
          </w:p>
        </w:tc>
        <w:tc>
          <w:tcPr>
            <w:tcW w:w="1985" w:type="dxa"/>
          </w:tcPr>
          <w:p w14:paraId="312B1E05" w14:textId="7E2C28E2" w:rsidR="00A96BEA" w:rsidRPr="002E3329" w:rsidRDefault="00347002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69" w:type="dxa"/>
          </w:tcPr>
          <w:p w14:paraId="5E2B7191" w14:textId="0511D440" w:rsidR="00A96BEA" w:rsidRPr="002E3329" w:rsidRDefault="00347002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2074" w:type="dxa"/>
          </w:tcPr>
          <w:p w14:paraId="43B0BA04" w14:textId="18084570" w:rsidR="00A96BEA" w:rsidRPr="002E3329" w:rsidRDefault="00347002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A96BEA" w:rsidRPr="002E3329" w14:paraId="4FCF4AAE" w14:textId="77777777" w:rsidTr="00347002">
        <w:tc>
          <w:tcPr>
            <w:tcW w:w="2268" w:type="dxa"/>
          </w:tcPr>
          <w:p w14:paraId="1EFF3A28" w14:textId="79C6731D" w:rsidR="00A96BEA" w:rsidRPr="002E3329" w:rsidRDefault="00347002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Biotin</w:t>
            </w:r>
          </w:p>
        </w:tc>
        <w:tc>
          <w:tcPr>
            <w:tcW w:w="1985" w:type="dxa"/>
          </w:tcPr>
          <w:p w14:paraId="4066E5A6" w14:textId="0DB527D9" w:rsidR="00A96BEA" w:rsidRPr="002E3329" w:rsidRDefault="00347002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69" w:type="dxa"/>
          </w:tcPr>
          <w:p w14:paraId="4684F855" w14:textId="4D3B2415" w:rsidR="00A96BEA" w:rsidRPr="002E3329" w:rsidRDefault="00347002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2074" w:type="dxa"/>
          </w:tcPr>
          <w:p w14:paraId="7637A559" w14:textId="03164B2D" w:rsidR="00A96BEA" w:rsidRPr="002E3329" w:rsidRDefault="00347002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2E3329" w:rsidRPr="002E3329" w14:paraId="0353EC85" w14:textId="77777777" w:rsidTr="00347002">
        <w:tc>
          <w:tcPr>
            <w:tcW w:w="2268" w:type="dxa"/>
          </w:tcPr>
          <w:p w14:paraId="3613B5E9" w14:textId="23F0E2FA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 xml:space="preserve">2-Deoxythymidine </w:t>
            </w:r>
          </w:p>
        </w:tc>
        <w:tc>
          <w:tcPr>
            <w:tcW w:w="1985" w:type="dxa"/>
          </w:tcPr>
          <w:p w14:paraId="2D368D6D" w14:textId="1FE716FA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969" w:type="dxa"/>
          </w:tcPr>
          <w:p w14:paraId="20DC6A03" w14:textId="6788DCB4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2074" w:type="dxa"/>
          </w:tcPr>
          <w:p w14:paraId="42DBBFA5" w14:textId="718A73C9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2E3329" w:rsidRPr="002E3329" w14:paraId="6D52BC19" w14:textId="77777777" w:rsidTr="00347002">
        <w:tc>
          <w:tcPr>
            <w:tcW w:w="2268" w:type="dxa"/>
          </w:tcPr>
          <w:p w14:paraId="371437D0" w14:textId="0166AFD6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Inosine</w:t>
            </w:r>
          </w:p>
        </w:tc>
        <w:tc>
          <w:tcPr>
            <w:tcW w:w="1985" w:type="dxa"/>
          </w:tcPr>
          <w:p w14:paraId="1DAE02CD" w14:textId="1860B9EB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969" w:type="dxa"/>
          </w:tcPr>
          <w:p w14:paraId="37AE3CF4" w14:textId="7E49A862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2074" w:type="dxa"/>
          </w:tcPr>
          <w:p w14:paraId="3265253F" w14:textId="51BCDD04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2E3329" w:rsidRPr="002E3329" w14:paraId="2B18780F" w14:textId="77777777" w:rsidTr="00347002">
        <w:tc>
          <w:tcPr>
            <w:tcW w:w="2268" w:type="dxa"/>
          </w:tcPr>
          <w:p w14:paraId="2C22698C" w14:textId="2CD1AE41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 xml:space="preserve">Pyridoxamine-HCl </w:t>
            </w:r>
          </w:p>
        </w:tc>
        <w:tc>
          <w:tcPr>
            <w:tcW w:w="1985" w:type="dxa"/>
          </w:tcPr>
          <w:p w14:paraId="3F37DD9A" w14:textId="1AC6A47B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969" w:type="dxa"/>
          </w:tcPr>
          <w:p w14:paraId="5D3D2A32" w14:textId="744EAE0A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2074" w:type="dxa"/>
          </w:tcPr>
          <w:p w14:paraId="0E88A46C" w14:textId="73C554AF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2E3329" w:rsidRPr="002E3329" w14:paraId="108D6306" w14:textId="77777777" w:rsidTr="00347002">
        <w:tc>
          <w:tcPr>
            <w:tcW w:w="2268" w:type="dxa"/>
          </w:tcPr>
          <w:p w14:paraId="0E6C7E32" w14:textId="2130A0C4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DL-6,8-Thioctic acid</w:t>
            </w:r>
          </w:p>
        </w:tc>
        <w:tc>
          <w:tcPr>
            <w:tcW w:w="1985" w:type="dxa"/>
          </w:tcPr>
          <w:p w14:paraId="733209EB" w14:textId="0E8881F4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1969" w:type="dxa"/>
          </w:tcPr>
          <w:p w14:paraId="61B380B1" w14:textId="114357C9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2074" w:type="dxa"/>
          </w:tcPr>
          <w:p w14:paraId="3E5CFE1D" w14:textId="5F8B7DC1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2E3329" w:rsidRPr="002E3329" w14:paraId="6E85AE43" w14:textId="77777777" w:rsidTr="00347002">
        <w:tc>
          <w:tcPr>
            <w:tcW w:w="2268" w:type="dxa"/>
          </w:tcPr>
          <w:p w14:paraId="25268859" w14:textId="3CE37D47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Pyridoxine-HCl</w:t>
            </w:r>
          </w:p>
        </w:tc>
        <w:tc>
          <w:tcPr>
            <w:tcW w:w="1985" w:type="dxa"/>
          </w:tcPr>
          <w:p w14:paraId="52497268" w14:textId="70FCCABB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969" w:type="dxa"/>
          </w:tcPr>
          <w:p w14:paraId="66B6E2D6" w14:textId="5F2BAB1C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2074" w:type="dxa"/>
          </w:tcPr>
          <w:p w14:paraId="11290A88" w14:textId="755BD5F2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2E3329" w:rsidRPr="002E3329" w14:paraId="19245B2D" w14:textId="77777777" w:rsidTr="00347002">
        <w:tc>
          <w:tcPr>
            <w:tcW w:w="2268" w:type="dxa"/>
          </w:tcPr>
          <w:p w14:paraId="5AECF4D9" w14:textId="1DE153CF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Nicotinic acid</w:t>
            </w:r>
          </w:p>
        </w:tc>
        <w:tc>
          <w:tcPr>
            <w:tcW w:w="1985" w:type="dxa"/>
          </w:tcPr>
          <w:p w14:paraId="4F79FD93" w14:textId="36474D7A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69" w:type="dxa"/>
          </w:tcPr>
          <w:p w14:paraId="1601DAF4" w14:textId="31C4D206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2074" w:type="dxa"/>
          </w:tcPr>
          <w:p w14:paraId="6039815B" w14:textId="66BA0F09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2E3329" w:rsidRPr="002E3329" w14:paraId="58D3E6AA" w14:textId="77777777" w:rsidTr="00347002">
        <w:tc>
          <w:tcPr>
            <w:tcW w:w="2268" w:type="dxa"/>
          </w:tcPr>
          <w:p w14:paraId="0B9906C2" w14:textId="45745168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Riboflavin</w:t>
            </w:r>
          </w:p>
        </w:tc>
        <w:tc>
          <w:tcPr>
            <w:tcW w:w="1985" w:type="dxa"/>
          </w:tcPr>
          <w:p w14:paraId="08A4F6A7" w14:textId="066696AB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69" w:type="dxa"/>
          </w:tcPr>
          <w:p w14:paraId="3B9724A8" w14:textId="3F05CFFE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</w:p>
        </w:tc>
        <w:tc>
          <w:tcPr>
            <w:tcW w:w="2074" w:type="dxa"/>
          </w:tcPr>
          <w:p w14:paraId="30661F84" w14:textId="5D0907FB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E3329" w:rsidRPr="002E3329" w14:paraId="74AB7D86" w14:textId="77777777" w:rsidTr="00347002">
        <w:tc>
          <w:tcPr>
            <w:tcW w:w="2268" w:type="dxa"/>
          </w:tcPr>
          <w:p w14:paraId="0AECD582" w14:textId="543E9CAD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Ca-pantothenate</w:t>
            </w:r>
          </w:p>
        </w:tc>
        <w:tc>
          <w:tcPr>
            <w:tcW w:w="1985" w:type="dxa"/>
          </w:tcPr>
          <w:p w14:paraId="3AC78523" w14:textId="7F9611D5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69" w:type="dxa"/>
          </w:tcPr>
          <w:p w14:paraId="134B704D" w14:textId="07297E32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2074" w:type="dxa"/>
          </w:tcPr>
          <w:p w14:paraId="501FF29E" w14:textId="6C1F25B9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2E3329" w:rsidRPr="002E3329" w14:paraId="4643CE97" w14:textId="77777777" w:rsidTr="00347002">
        <w:tc>
          <w:tcPr>
            <w:tcW w:w="2268" w:type="dxa"/>
          </w:tcPr>
          <w:p w14:paraId="54854178" w14:textId="4D633612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Thiamin-HCl</w:t>
            </w:r>
          </w:p>
        </w:tc>
        <w:tc>
          <w:tcPr>
            <w:tcW w:w="1985" w:type="dxa"/>
          </w:tcPr>
          <w:p w14:paraId="172D7DD3" w14:textId="0A0A7FE3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69" w:type="dxa"/>
          </w:tcPr>
          <w:p w14:paraId="4740CA57" w14:textId="77777777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1B9F3869" w14:textId="77777777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329" w:rsidRPr="002E3329" w14:paraId="7AD40600" w14:textId="77777777" w:rsidTr="00347002">
        <w:tc>
          <w:tcPr>
            <w:tcW w:w="2268" w:type="dxa"/>
          </w:tcPr>
          <w:p w14:paraId="492DC2A8" w14:textId="4FFA82B3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Folic acid</w:t>
            </w:r>
          </w:p>
        </w:tc>
        <w:tc>
          <w:tcPr>
            <w:tcW w:w="1985" w:type="dxa"/>
          </w:tcPr>
          <w:p w14:paraId="7B918031" w14:textId="1B72BA2A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69" w:type="dxa"/>
          </w:tcPr>
          <w:p w14:paraId="17EFDDDA" w14:textId="77777777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81EA605" w14:textId="77777777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329" w:rsidRPr="002E3329" w14:paraId="637AD103" w14:textId="77777777" w:rsidTr="00347002">
        <w:tc>
          <w:tcPr>
            <w:tcW w:w="2268" w:type="dxa"/>
          </w:tcPr>
          <w:p w14:paraId="6F7CF47F" w14:textId="48FB500A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Cyanocobalamine</w:t>
            </w:r>
            <w:proofErr w:type="spellEnd"/>
          </w:p>
        </w:tc>
        <w:tc>
          <w:tcPr>
            <w:tcW w:w="1985" w:type="dxa"/>
          </w:tcPr>
          <w:p w14:paraId="27BC9CC1" w14:textId="163DEC08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32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69" w:type="dxa"/>
          </w:tcPr>
          <w:p w14:paraId="09D67241" w14:textId="77777777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2E9EECD" w14:textId="77777777" w:rsidR="002E3329" w:rsidRPr="002E3329" w:rsidRDefault="002E3329" w:rsidP="002E33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14883C" w14:textId="1F9F764D" w:rsidR="00A96BEA" w:rsidRPr="00347002" w:rsidRDefault="00A96BEA" w:rsidP="003470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23782D" w14:textId="77777777" w:rsidR="00347002" w:rsidRDefault="00347002">
      <w:pPr>
        <w:spacing w:line="480" w:lineRule="auto"/>
        <w:rPr>
          <w:rFonts w:ascii="Times New Roman" w:hAnsi="Times New Roman" w:cs="Times New Roman"/>
          <w:sz w:val="22"/>
        </w:rPr>
      </w:pPr>
    </w:p>
    <w:sectPr w:rsidR="00347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34FDD" w14:textId="77777777" w:rsidR="001C666D" w:rsidRDefault="001C666D" w:rsidP="00A210AD">
      <w:r>
        <w:separator/>
      </w:r>
    </w:p>
  </w:endnote>
  <w:endnote w:type="continuationSeparator" w:id="0">
    <w:p w14:paraId="19199C4D" w14:textId="77777777" w:rsidR="001C666D" w:rsidRDefault="001C666D" w:rsidP="00A21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6D134" w14:textId="77777777" w:rsidR="001C666D" w:rsidRDefault="001C666D" w:rsidP="00A210AD">
      <w:r>
        <w:separator/>
      </w:r>
    </w:p>
  </w:footnote>
  <w:footnote w:type="continuationSeparator" w:id="0">
    <w:p w14:paraId="541516B6" w14:textId="77777777" w:rsidR="001C666D" w:rsidRDefault="001C666D" w:rsidP="00A210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A02"/>
    <w:rsid w:val="000453B9"/>
    <w:rsid w:val="00093C7B"/>
    <w:rsid w:val="001C666D"/>
    <w:rsid w:val="002E3329"/>
    <w:rsid w:val="00347002"/>
    <w:rsid w:val="003662A1"/>
    <w:rsid w:val="005D4409"/>
    <w:rsid w:val="00786A02"/>
    <w:rsid w:val="00976490"/>
    <w:rsid w:val="00A210AD"/>
    <w:rsid w:val="00A96BEA"/>
    <w:rsid w:val="00B01CD1"/>
    <w:rsid w:val="00BC0E50"/>
    <w:rsid w:val="00C70A90"/>
    <w:rsid w:val="00C923C0"/>
    <w:rsid w:val="00E32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75E822"/>
  <w15:chartTrackingRefBased/>
  <w15:docId w15:val="{AB1830AE-B393-4BA6-A5BA-076FF0E89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1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10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1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10AD"/>
    <w:rPr>
      <w:sz w:val="18"/>
      <w:szCs w:val="18"/>
    </w:rPr>
  </w:style>
  <w:style w:type="table" w:styleId="a7">
    <w:name w:val="Table Grid"/>
    <w:basedOn w:val="a1"/>
    <w:uiPriority w:val="39"/>
    <w:rsid w:val="00B01C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EAE774-15B8-4CC7-BF30-807250459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5214687@qq.com</dc:creator>
  <cp:keywords/>
  <dc:description/>
  <cp:lastModifiedBy>815214687@qq.com</cp:lastModifiedBy>
  <cp:revision>6</cp:revision>
  <dcterms:created xsi:type="dcterms:W3CDTF">2020-04-08T08:16:00Z</dcterms:created>
  <dcterms:modified xsi:type="dcterms:W3CDTF">2020-04-08T12:28:00Z</dcterms:modified>
</cp:coreProperties>
</file>